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311" w:rsidRPr="006D31EC" w:rsidRDefault="00023311" w:rsidP="006D31EC">
      <w:pPr>
        <w:spacing w:after="120" w:line="200" w:lineRule="atLeast"/>
        <w:rPr>
          <w:rFonts w:cstheme="minorHAnsi"/>
          <w:b/>
        </w:rPr>
      </w:pPr>
      <w:r w:rsidRPr="006D31EC">
        <w:rPr>
          <w:rFonts w:cstheme="minorHAnsi"/>
          <w:b/>
        </w:rPr>
        <w:t xml:space="preserve">Table S4. The lncRNA-miRNA pairs predicted by </w:t>
      </w:r>
      <w:proofErr w:type="spellStart"/>
      <w:r w:rsidRPr="006D31EC">
        <w:rPr>
          <w:rFonts w:cstheme="minorHAnsi"/>
          <w:b/>
        </w:rPr>
        <w:t>miRNet</w:t>
      </w:r>
      <w:proofErr w:type="spellEnd"/>
      <w:r w:rsidRPr="006D31EC">
        <w:rPr>
          <w:rFonts w:cstheme="minorHAnsi"/>
          <w:b/>
        </w:rPr>
        <w:t xml:space="preserve"> database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5"/>
        <w:gridCol w:w="3969"/>
      </w:tblGrid>
      <w:tr w:rsidR="00023311" w:rsidRPr="006D31EC" w:rsidTr="00D64B7A">
        <w:trPr>
          <w:trHeight w:val="288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05154.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05154.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05154.6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05154.6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07036.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07036.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12146.7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12146.7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12307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58791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79117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084018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P000304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P000304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X10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A-204B4.6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B-25J19.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C-459F4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D-2116N17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D-2116N17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D-2339L15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D-2339L15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D-2369P2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D-2517M14.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D-2517M14.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HRS4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G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G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S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S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S1-124K5.1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S1-124K5.1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1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1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1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CP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CP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CP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NRNPU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A-AS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A-AS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A-AS4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A-AS4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LF3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CNQ1OT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CNQ1OT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CNQ1OT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A16c-313D11.1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FR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FR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C00176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C00338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C00338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C00338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C0051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C0051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C00667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L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LAT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AT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AT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T4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T4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IP5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IP5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IP5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KCQ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102F4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145M9.4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145M9.4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159D12.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170L3.8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197P3.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16F19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16F19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16F19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16F19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20I1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20I1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27G15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27G15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76H19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77L2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7I1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80F2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90F20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290F20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03E16.8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03E16.8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05N23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11C24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11C24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47I19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47I19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47I19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50F4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73L24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373L24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00F19.6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03I13.4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29J17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29J17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67L20.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67L20.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73I1.10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73I1.10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80D4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80D4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4F5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615I2.7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615I2.7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618G20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618G20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64K12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690D19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690G19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690G19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690G19.3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1-98D18.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13-507I23.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4-665N4.8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4-665N4.8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5-1028K7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5-837J1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5-837J1.2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BF2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AMP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TD5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TD5-AS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K3-IT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K3-IT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NHG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NHG16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NHG16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NHG5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PL2B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PL2B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UG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UG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UG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47924.1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47924.19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ST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ST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ST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ST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XIST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518A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518A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76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F761</w:t>
            </w:r>
          </w:p>
        </w:tc>
      </w:tr>
      <w:tr w:rsidR="00023311" w:rsidRPr="006D31EC" w:rsidTr="00D64B7A">
        <w:trPr>
          <w:trHeight w:val="288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23311" w:rsidRPr="006D31EC" w:rsidRDefault="00023311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31E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NRD1-AS1</w:t>
            </w:r>
          </w:p>
        </w:tc>
      </w:tr>
    </w:tbl>
    <w:p w:rsidR="00023311" w:rsidRPr="00D45F2A" w:rsidRDefault="00023311" w:rsidP="00D45F2A">
      <w:pPr>
        <w:tabs>
          <w:tab w:val="left" w:pos="4965"/>
        </w:tabs>
      </w:pPr>
    </w:p>
    <w:sectPr w:rsidR="00023311" w:rsidRPr="00D45F2A" w:rsidSect="008C7D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008" w:right="1008" w:bottom="1152" w:left="1008" w:header="432" w:footer="43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4FDB" w:rsidRDefault="00E34FDB">
      <w:pPr>
        <w:spacing w:after="0" w:line="240" w:lineRule="auto"/>
      </w:pPr>
      <w:r>
        <w:separator/>
      </w:r>
    </w:p>
  </w:endnote>
  <w:endnote w:type="continuationSeparator" w:id="0">
    <w:p w:rsidR="00E34FDB" w:rsidRDefault="00E34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7D4B" w:rsidRDefault="008C7D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48EA" w:rsidRPr="008C7D4B" w:rsidRDefault="008C7D4B" w:rsidP="008C7D4B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24" name="Straight Arrow Connector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16563EA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18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7D4B" w:rsidRDefault="008C7D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4FDB" w:rsidRDefault="00E34FDB">
      <w:pPr>
        <w:spacing w:after="0" w:line="240" w:lineRule="auto"/>
      </w:pPr>
      <w:r>
        <w:separator/>
      </w:r>
    </w:p>
  </w:footnote>
  <w:footnote w:type="continuationSeparator" w:id="0">
    <w:p w:rsidR="00E34FDB" w:rsidRDefault="00E34F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7D4B" w:rsidRDefault="008C7D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7D4B" w:rsidRDefault="008C7D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7D4B" w:rsidRDefault="008C7D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11"/>
    <w:rsid w:val="00023311"/>
    <w:rsid w:val="006D31EC"/>
    <w:rsid w:val="008C7D4B"/>
    <w:rsid w:val="00D45F2A"/>
    <w:rsid w:val="00E3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8B5F4"/>
  <w15:chartTrackingRefBased/>
  <w15:docId w15:val="{FF937B15-AFAF-4BC8-A44D-E0323F8D6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33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23311"/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23311"/>
  </w:style>
  <w:style w:type="paragraph" w:styleId="Header">
    <w:name w:val="header"/>
    <w:basedOn w:val="Normal"/>
    <w:link w:val="HeaderChar"/>
    <w:uiPriority w:val="99"/>
    <w:unhideWhenUsed/>
    <w:rsid w:val="008C7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5</Words>
  <Characters>3517</Characters>
  <Application>Microsoft Office Word</Application>
  <DocSecurity>0</DocSecurity>
  <Lines>152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Bibliographic Reference Processing</dc:creator>
  <cp:keywords/>
  <dc:description/>
  <cp:lastModifiedBy>eXtyles Bibliographic Reference Processing</cp:lastModifiedBy>
  <cp:revision>4</cp:revision>
  <dcterms:created xsi:type="dcterms:W3CDTF">2019-04-30T02:36:00Z</dcterms:created>
  <dcterms:modified xsi:type="dcterms:W3CDTF">2019-04-30T19:45:00Z</dcterms:modified>
</cp:coreProperties>
</file>